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E9D14" w14:textId="77AFA320" w:rsidR="004F6273" w:rsidRPr="00323E7A" w:rsidRDefault="004F6273" w:rsidP="000D3FAD">
      <w:pPr>
        <w:spacing w:line="480" w:lineRule="auto"/>
        <w:jc w:val="center"/>
        <w:rPr>
          <w:rFonts w:ascii="Helvetica" w:hAnsi="Helvetica"/>
          <w:b/>
          <w:bCs/>
          <w:sz w:val="28"/>
          <w:szCs w:val="28"/>
          <w:lang w:val="en-GB"/>
        </w:rPr>
      </w:pPr>
      <w:r w:rsidRPr="00323E7A">
        <w:rPr>
          <w:rFonts w:ascii="Helvetica" w:hAnsi="Helvetica"/>
          <w:b/>
          <w:bCs/>
          <w:sz w:val="28"/>
          <w:szCs w:val="28"/>
          <w:lang w:val="en-GB"/>
        </w:rPr>
        <w:t>SUPPLEMENTARY</w:t>
      </w:r>
      <w:r w:rsidR="003C4A03" w:rsidRPr="00323E7A">
        <w:rPr>
          <w:rFonts w:ascii="Helvetica" w:hAnsi="Helvetica"/>
          <w:b/>
          <w:bCs/>
          <w:sz w:val="28"/>
          <w:szCs w:val="28"/>
          <w:lang w:val="en-GB"/>
        </w:rPr>
        <w:t xml:space="preserve"> APPENDIX</w:t>
      </w:r>
    </w:p>
    <w:p w14:paraId="566DABE7" w14:textId="77777777" w:rsidR="000D3FAD" w:rsidRPr="00323E7A" w:rsidRDefault="000D3FAD" w:rsidP="000D3FAD">
      <w:pPr>
        <w:spacing w:line="480" w:lineRule="auto"/>
        <w:jc w:val="both"/>
        <w:rPr>
          <w:rFonts w:ascii="Helvetica" w:hAnsi="Helvetica"/>
          <w:lang w:val="en-GB"/>
        </w:rPr>
      </w:pPr>
    </w:p>
    <w:p w14:paraId="6F80813E" w14:textId="21F460C6" w:rsidR="000D3FAD" w:rsidRDefault="009A3FA5" w:rsidP="000D3FAD">
      <w:pPr>
        <w:spacing w:line="480" w:lineRule="auto"/>
        <w:jc w:val="both"/>
        <w:rPr>
          <w:rFonts w:ascii="Helvetica" w:hAnsi="Helvetica"/>
          <w:lang w:val="en-GB"/>
        </w:rPr>
      </w:pPr>
      <w:r w:rsidRPr="009A3FA5">
        <w:rPr>
          <w:rFonts w:ascii="Helvetica" w:hAnsi="Helvetica"/>
          <w:lang w:val="en-GB"/>
        </w:rPr>
        <w:t>In this study, at the time of the analysis of results, the denominator was adjusted according to the availability of valid data for each variable studied. Supplementary tables 1, 2 and 3 detail the numbers of validated data and denominators for each variable analysed in tables 1, 2 and 3 of the main manuscript.</w:t>
      </w:r>
    </w:p>
    <w:p w14:paraId="792355E3" w14:textId="77777777" w:rsidR="009A3FA5" w:rsidRPr="00323E7A" w:rsidRDefault="009A3FA5" w:rsidP="000D3FAD">
      <w:pPr>
        <w:spacing w:line="480" w:lineRule="auto"/>
        <w:jc w:val="both"/>
        <w:rPr>
          <w:rFonts w:ascii="Helvetica" w:hAnsi="Helvetica"/>
          <w:lang w:val="en-GB"/>
        </w:rPr>
      </w:pPr>
    </w:p>
    <w:tbl>
      <w:tblPr>
        <w:tblW w:w="588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6"/>
        <w:gridCol w:w="924"/>
        <w:gridCol w:w="1059"/>
      </w:tblGrid>
      <w:tr w:rsidR="003C4A03" w:rsidRPr="00323E7A" w14:paraId="59E31ED4" w14:textId="77777777" w:rsidTr="00FE7F43">
        <w:trPr>
          <w:trHeight w:val="400"/>
          <w:jc w:val="center"/>
        </w:trPr>
        <w:tc>
          <w:tcPr>
            <w:tcW w:w="588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431ACFD" w14:textId="77777777" w:rsidR="003C4A03" w:rsidRPr="00323E7A" w:rsidRDefault="000D3FAD" w:rsidP="003C4A03">
            <w:pPr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Supplementary </w:t>
            </w:r>
            <w:r w:rsidR="003C4A03" w:rsidRPr="00323E7A"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  <w:t>Table 1. N valid data from Characteristics of the Patients and Oncological Outcomes</w:t>
            </w:r>
            <w:r w:rsidRPr="00323E7A"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</w:p>
          <w:p w14:paraId="7E1DD78C" w14:textId="1061D4E9" w:rsidR="000D3FAD" w:rsidRPr="00323E7A" w:rsidRDefault="000D3FAD" w:rsidP="003C4A03">
            <w:pPr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</w:tr>
      <w:tr w:rsidR="003C4A03" w:rsidRPr="00323E7A" w14:paraId="3221EFAD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22865A" w14:textId="77777777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C8914A5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  <w:t>mHSPC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1E9D1C9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  <w:t>nmCRPC</w:t>
            </w:r>
          </w:p>
        </w:tc>
      </w:tr>
      <w:tr w:rsidR="003C4A03" w:rsidRPr="00323E7A" w14:paraId="65E35120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F489CD" w14:textId="77777777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Total of patients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2576206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0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D58773E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8</w:t>
            </w:r>
          </w:p>
        </w:tc>
      </w:tr>
      <w:tr w:rsidR="003C4A03" w:rsidRPr="00323E7A" w14:paraId="3113BC84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AC1D07" w14:textId="77777777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Median Follow-up,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 xml:space="preserve"> n valid dat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E27EAB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0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92239E3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8</w:t>
            </w:r>
          </w:p>
        </w:tc>
      </w:tr>
      <w:tr w:rsidR="003C4A03" w:rsidRPr="00323E7A" w14:paraId="332EF887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33E1F4" w14:textId="77777777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Median Ag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A702ADA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0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C28C58A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8</w:t>
            </w:r>
          </w:p>
        </w:tc>
      </w:tr>
      <w:tr w:rsidR="003C4A03" w:rsidRPr="00323E7A" w14:paraId="1A679A36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013221" w14:textId="77777777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ECOG PS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 xml:space="preserve">n - denominator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4ECE2B8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EC298AA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1</w:t>
            </w:r>
          </w:p>
        </w:tc>
      </w:tr>
      <w:tr w:rsidR="003C4A03" w:rsidRPr="00323E7A" w14:paraId="7C2BE28F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93C50A" w14:textId="77777777" w:rsidR="003C4A03" w:rsidRPr="00323E7A" w:rsidRDefault="003C4A03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0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6FAC5AF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D7E9520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8</w:t>
            </w:r>
          </w:p>
        </w:tc>
      </w:tr>
      <w:tr w:rsidR="003C4A03" w:rsidRPr="00323E7A" w14:paraId="79C5BC84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9F848E" w14:textId="09189126" w:rsidR="003C4A03" w:rsidRPr="00323E7A" w:rsidRDefault="00F621CA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1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4AD1820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F83439D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3C4A03" w:rsidRPr="00323E7A" w14:paraId="1EAEB574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DE1608" w14:textId="21C209D7" w:rsidR="003C4A03" w:rsidRPr="00323E7A" w:rsidRDefault="00F621CA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2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FFFF0F9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8CC3F8D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3C4A03" w:rsidRPr="00323E7A" w14:paraId="49E80FC4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73E395" w14:textId="5DC0A7AA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Diagnostic</w:t>
            </w:r>
            <w:r w:rsidR="00B955EC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Technique</w:t>
            </w: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 xml:space="preserve">n - denominator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BEE86B3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8B24403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8</w:t>
            </w:r>
          </w:p>
        </w:tc>
      </w:tr>
      <w:tr w:rsidR="003C4A03" w:rsidRPr="00323E7A" w14:paraId="54436610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B1A286" w14:textId="77777777" w:rsidR="003C4A03" w:rsidRPr="00323E7A" w:rsidRDefault="003C4A03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Conventional Imaging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7B4E418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19F3867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3</w:t>
            </w:r>
          </w:p>
        </w:tc>
      </w:tr>
      <w:tr w:rsidR="003C4A03" w:rsidRPr="00323E7A" w14:paraId="0E692F59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AF58D1" w14:textId="77777777" w:rsidR="003C4A03" w:rsidRPr="00323E7A" w:rsidRDefault="003C4A03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New Generation Imaging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9EF2989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7193DEB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5</w:t>
            </w:r>
          </w:p>
        </w:tc>
      </w:tr>
      <w:tr w:rsidR="003C4A03" w:rsidRPr="00323E7A" w14:paraId="6B4E9247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4A2E0A" w14:textId="77777777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Gleason score, n - denominator 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CD52520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02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7FE2140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8</w:t>
            </w:r>
          </w:p>
        </w:tc>
      </w:tr>
      <w:tr w:rsidR="003C4A03" w:rsidRPr="00323E7A" w14:paraId="365CD1FF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4E9BB7" w14:textId="77777777" w:rsidR="003C4A03" w:rsidRPr="00323E7A" w:rsidRDefault="003C4A03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&lt;7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B880F1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B375FA4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3C4A03" w:rsidRPr="00323E7A" w14:paraId="2EBA133E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F0FF0D" w14:textId="77777777" w:rsidR="003C4A03" w:rsidRPr="00323E7A" w:rsidRDefault="003C4A03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7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5756047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2FB535D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6</w:t>
            </w:r>
          </w:p>
        </w:tc>
      </w:tr>
      <w:tr w:rsidR="003C4A03" w:rsidRPr="00323E7A" w14:paraId="73831E13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810020" w14:textId="77777777" w:rsidR="003C4A03" w:rsidRPr="00323E7A" w:rsidRDefault="003C4A03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&gt;7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6EE93DA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3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9AB164B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1</w:t>
            </w:r>
          </w:p>
        </w:tc>
      </w:tr>
      <w:tr w:rsidR="003C4A03" w:rsidRPr="00323E7A" w14:paraId="618627B8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25AF26" w14:textId="77777777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Metastatic Diseas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- denominator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BCFC2E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232D1A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</w:tr>
      <w:tr w:rsidR="003C4A03" w:rsidRPr="00323E7A" w14:paraId="10ED1F84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AE9F9F" w14:textId="5FED361C" w:rsidR="003C4A03" w:rsidRPr="00323E7A" w:rsidRDefault="00D72AB4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Synchronous</w:t>
            </w:r>
            <w:r w:rsidR="003C4A03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3C4A03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02E988A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0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9EB0B1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</w:tr>
      <w:tr w:rsidR="003C4A03" w:rsidRPr="00323E7A" w14:paraId="160F399D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DEBAAE" w14:textId="5FD53E10" w:rsidR="003C4A03" w:rsidRPr="00323E7A" w:rsidRDefault="00D72AB4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Metachronous</w:t>
            </w:r>
            <w:r w:rsidR="003C4A03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3C4A03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2AC9A19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9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2A098B5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</w:tr>
      <w:tr w:rsidR="003C4A03" w:rsidRPr="00323E7A" w14:paraId="4A8298C1" w14:textId="77777777" w:rsidTr="00FE7F43">
        <w:trPr>
          <w:trHeight w:val="24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21F833" w14:textId="77777777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Metastatic Stag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- denominator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3BB742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F24D0B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</w:tr>
      <w:tr w:rsidR="003C4A03" w:rsidRPr="00323E7A" w14:paraId="10DD729B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2B0453" w14:textId="77777777" w:rsidR="003C4A03" w:rsidRPr="00323E7A" w:rsidRDefault="003C4A03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M1a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051A053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803E28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</w:tr>
      <w:tr w:rsidR="003C4A03" w:rsidRPr="00323E7A" w14:paraId="5045DFD1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825FA8" w14:textId="77777777" w:rsidR="003C4A03" w:rsidRPr="00323E7A" w:rsidRDefault="003C4A03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M1b-c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69C5E1D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7D34D37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</w:tr>
      <w:tr w:rsidR="003C4A03" w:rsidRPr="00323E7A" w14:paraId="1EA654D3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A82E8B" w14:textId="77777777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Disease Volum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- denominator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60E4744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09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D0BB17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</w:tr>
      <w:tr w:rsidR="003C4A03" w:rsidRPr="00323E7A" w14:paraId="1547C8EC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10D2AE" w14:textId="77777777" w:rsidR="003C4A03" w:rsidRPr="00323E7A" w:rsidRDefault="003C4A03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lastRenderedPageBreak/>
              <w:t xml:space="preserve">Low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66F479D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1B02D0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</w:tr>
      <w:tr w:rsidR="003C4A03" w:rsidRPr="00323E7A" w14:paraId="7014DAA6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F3B3A9" w14:textId="77777777" w:rsidR="003C4A03" w:rsidRPr="00323E7A" w:rsidRDefault="003C4A03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High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4067DD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7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DD3A5E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</w:tr>
      <w:tr w:rsidR="003C4A03" w:rsidRPr="00323E7A" w14:paraId="61D75649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14FC7A" w14:textId="77777777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Disease Risk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- denominator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F26BCFF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09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C2D5309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</w:tr>
      <w:tr w:rsidR="003C4A03" w:rsidRPr="00323E7A" w14:paraId="45DB3BD0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161C71" w14:textId="77777777" w:rsidR="003C4A03" w:rsidRPr="00323E7A" w:rsidRDefault="003C4A03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Low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4DE06E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AA7E3CE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</w:tr>
      <w:tr w:rsidR="003C4A03" w:rsidRPr="00323E7A" w14:paraId="0E5D1FB7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927C93" w14:textId="77777777" w:rsidR="003C4A03" w:rsidRPr="00323E7A" w:rsidRDefault="003C4A03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High, n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CC1B6FE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8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E9612D3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</w:tr>
      <w:tr w:rsidR="003C4A03" w:rsidRPr="00323E7A" w14:paraId="415873AD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967B16" w14:textId="77777777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PSA doubling time,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 xml:space="preserve"> n - denominator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8FCB909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2535108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6</w:t>
            </w:r>
          </w:p>
        </w:tc>
      </w:tr>
      <w:tr w:rsidR="003C4A03" w:rsidRPr="00323E7A" w14:paraId="790767BD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5A9088" w14:textId="77777777" w:rsidR="003C4A03" w:rsidRPr="00323E7A" w:rsidRDefault="003C4A03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≤6 Mo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67A5B2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D4C73E7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3</w:t>
            </w:r>
          </w:p>
        </w:tc>
      </w:tr>
      <w:tr w:rsidR="003C4A03" w:rsidRPr="00323E7A" w14:paraId="6149D25E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23C38F" w14:textId="77777777" w:rsidR="003C4A03" w:rsidRPr="00323E7A" w:rsidRDefault="003C4A03" w:rsidP="003C4A03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&gt;6 Mo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120F33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6DE17F5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3C4A03" w:rsidRPr="00323E7A" w14:paraId="24F3B896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183B1C" w14:textId="77777777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PSA baselin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4A08EA5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E8D11E1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8</w:t>
            </w:r>
          </w:p>
        </w:tc>
      </w:tr>
      <w:tr w:rsidR="003C4A03" w:rsidRPr="00323E7A" w14:paraId="473D2402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FD0FC9" w14:textId="77777777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PSA 1mo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B535BD2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7F68444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8</w:t>
            </w:r>
          </w:p>
        </w:tc>
      </w:tr>
      <w:tr w:rsidR="003C4A03" w:rsidRPr="00323E7A" w14:paraId="67DAFFE0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9B2B95" w14:textId="77777777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PSA 3mo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EE3B836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11EDB98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5</w:t>
            </w:r>
          </w:p>
        </w:tc>
      </w:tr>
      <w:tr w:rsidR="003C4A03" w:rsidRPr="00323E7A" w14:paraId="65FFA1AD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973447" w14:textId="77777777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PSA 6mo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EBD63F4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B07184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0</w:t>
            </w:r>
          </w:p>
        </w:tc>
      </w:tr>
      <w:tr w:rsidR="003C4A03" w:rsidRPr="00323E7A" w14:paraId="045275DC" w14:textId="77777777" w:rsidTr="00FE7F43">
        <w:trPr>
          <w:trHeight w:val="400"/>
          <w:jc w:val="center"/>
        </w:trPr>
        <w:tc>
          <w:tcPr>
            <w:tcW w:w="3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EA6A0D" w14:textId="77777777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PSA 12mo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DF34665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9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8E06A14" w14:textId="77777777" w:rsidR="003C4A03" w:rsidRPr="00323E7A" w:rsidRDefault="003C4A03" w:rsidP="003C4A03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8</w:t>
            </w:r>
          </w:p>
        </w:tc>
      </w:tr>
      <w:tr w:rsidR="003C4A03" w:rsidRPr="00323E7A" w14:paraId="5017AF0A" w14:textId="77777777" w:rsidTr="00FE7F43">
        <w:trPr>
          <w:trHeight w:val="480"/>
          <w:jc w:val="center"/>
        </w:trPr>
        <w:tc>
          <w:tcPr>
            <w:tcW w:w="588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6A801E4F" w14:textId="77777777" w:rsidR="003C4A03" w:rsidRPr="00323E7A" w:rsidRDefault="003C4A03" w:rsidP="003C4A03">
            <w:pPr>
              <w:rPr>
                <w:rFonts w:ascii="Helvetica" w:hAnsi="Helvetica" w:cs="Arial"/>
                <w:color w:val="000000"/>
                <w:sz w:val="10"/>
                <w:szCs w:val="10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0"/>
                <w:szCs w:val="10"/>
                <w:lang w:val="en-GB"/>
              </w:rPr>
              <w:t>The other variables corresponding to PSA kinetics were calculated based on the PSA valid data for each Time Point.</w:t>
            </w:r>
          </w:p>
        </w:tc>
      </w:tr>
    </w:tbl>
    <w:p w14:paraId="30535849" w14:textId="77777777" w:rsidR="00DE786D" w:rsidRPr="00323E7A" w:rsidRDefault="00DE786D" w:rsidP="004F6273">
      <w:pPr>
        <w:spacing w:line="480" w:lineRule="auto"/>
        <w:jc w:val="both"/>
        <w:rPr>
          <w:rFonts w:ascii="Helvetica" w:hAnsi="Helvetica"/>
          <w:lang w:val="en-GB"/>
        </w:rPr>
      </w:pPr>
    </w:p>
    <w:tbl>
      <w:tblPr>
        <w:tblW w:w="59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3"/>
        <w:gridCol w:w="654"/>
        <w:gridCol w:w="747"/>
      </w:tblGrid>
      <w:tr w:rsidR="00DE786D" w:rsidRPr="00323E7A" w14:paraId="495A6A6C" w14:textId="77777777" w:rsidTr="00FE7F43">
        <w:trPr>
          <w:trHeight w:val="400"/>
          <w:jc w:val="center"/>
        </w:trPr>
        <w:tc>
          <w:tcPr>
            <w:tcW w:w="591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2210F73" w14:textId="565230F6" w:rsidR="00DE786D" w:rsidRPr="00323E7A" w:rsidRDefault="001122A9" w:rsidP="00DE786D">
            <w:pPr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Supplementary </w:t>
            </w:r>
            <w:r w:rsidR="00DE786D" w:rsidRPr="00323E7A"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Table 2. </w:t>
            </w:r>
            <w:r w:rsidR="000D3FAD" w:rsidRPr="00323E7A">
              <w:rPr>
                <w:rFonts w:ascii="Helvetica" w:hAnsi="Helvetica" w:cs="Arial"/>
                <w:b/>
                <w:bCs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  <w:r w:rsidR="000D3FAD" w:rsidRPr="00323E7A"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 valid dates from </w:t>
            </w:r>
            <w:r w:rsidR="00DE786D" w:rsidRPr="00323E7A"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  <w:t>Adverse Events (AE)</w:t>
            </w:r>
            <w:r w:rsidR="000D3FAD" w:rsidRPr="00323E7A"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  <w:t>.</w:t>
            </w:r>
          </w:p>
        </w:tc>
      </w:tr>
      <w:tr w:rsidR="00DE786D" w:rsidRPr="00323E7A" w14:paraId="72335C6A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B17B31" w14:textId="77777777" w:rsidR="00DE786D" w:rsidRPr="00323E7A" w:rsidRDefault="00DE786D" w:rsidP="00DE786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FCFDBFF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  <w:t>mHSPC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4378D44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  <w:t>nmCRPC</w:t>
            </w:r>
          </w:p>
        </w:tc>
      </w:tr>
      <w:tr w:rsidR="00DE786D" w:rsidRPr="00323E7A" w14:paraId="305F829E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6D523C" w14:textId="6FE0BDD5" w:rsidR="00DE786D" w:rsidRPr="00323E7A" w:rsidRDefault="00DE786D" w:rsidP="00DE786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Patients with AE,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s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7F887DC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8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480E861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7</w:t>
            </w:r>
          </w:p>
        </w:tc>
      </w:tr>
      <w:tr w:rsidR="00DE786D" w:rsidRPr="00323E7A" w14:paraId="6D7DBAC4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22B5C6" w14:textId="208D7D0F" w:rsidR="00DE786D" w:rsidRPr="00323E7A" w:rsidRDefault="00DE786D" w:rsidP="00DE786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Any AE and All grades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 xml:space="preserve"> – denominator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DA4469E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9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2360580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8</w:t>
            </w:r>
          </w:p>
        </w:tc>
      </w:tr>
      <w:tr w:rsidR="00DE786D" w:rsidRPr="00323E7A" w14:paraId="4144E780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72E50C" w14:textId="46455E5D" w:rsidR="00DE786D" w:rsidRPr="00323E7A" w:rsidRDefault="00DE786D" w:rsidP="00DE786D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Any AE and grade ≥3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s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C9C0DE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3F8F7BD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DE786D" w:rsidRPr="00323E7A" w14:paraId="52B9CE32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71EB2D" w14:textId="71A44704" w:rsidR="00DE786D" w:rsidRPr="00323E7A" w:rsidRDefault="00DE786D" w:rsidP="00DE786D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Any AE leading to death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s.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57D060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FE1C11A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DE786D" w:rsidRPr="00323E7A" w14:paraId="19345BED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284681" w14:textId="636E6234" w:rsidR="00DE786D" w:rsidRPr="00323E7A" w:rsidRDefault="00DE786D" w:rsidP="00DE786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Time to AE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–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days,</w:t>
            </w: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s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D25A3BF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9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807AAE8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8</w:t>
            </w:r>
          </w:p>
        </w:tc>
      </w:tr>
      <w:tr w:rsidR="00DE786D" w:rsidRPr="00323E7A" w14:paraId="4EF42458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B75E2E" w14:textId="753C8619" w:rsidR="00DE786D" w:rsidRPr="00323E7A" w:rsidRDefault="00DE786D" w:rsidP="00DE786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Time to AE resolution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–</w:t>
            </w: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days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, n valid dates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DA4BE55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426C8DA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DE786D" w:rsidRPr="00323E7A" w14:paraId="679A929F" w14:textId="77777777" w:rsidTr="00FE7F43">
        <w:trPr>
          <w:trHeight w:val="400"/>
          <w:jc w:val="center"/>
        </w:trPr>
        <w:tc>
          <w:tcPr>
            <w:tcW w:w="591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72312F2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Most Frequent Adverse Events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valid dates</w:t>
            </w:r>
          </w:p>
        </w:tc>
      </w:tr>
      <w:tr w:rsidR="00DE786D" w:rsidRPr="00323E7A" w14:paraId="1288AC36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F7CD42" w14:textId="387731FF" w:rsidR="00DE786D" w:rsidRPr="00323E7A" w:rsidRDefault="00DE786D" w:rsidP="00DE786D">
            <w:pPr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Rash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- </w:t>
            </w: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All grades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s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08A1B3E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3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43F130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DE786D" w:rsidRPr="00323E7A" w14:paraId="6E9CF9D0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434B11" w14:textId="57D8AB34" w:rsidR="00DE786D" w:rsidRPr="00323E7A" w:rsidRDefault="00DE786D" w:rsidP="00DE786D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Grade ≥3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,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 xml:space="preserve"> n valid dates.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0A38E89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DA002ED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DE786D" w:rsidRPr="00323E7A" w14:paraId="30A4374D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2897DA" w14:textId="067145E0" w:rsidR="00DE786D" w:rsidRPr="00323E7A" w:rsidRDefault="00DE786D" w:rsidP="00DE786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Asthenia or Fatigue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-</w:t>
            </w: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All grades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 xml:space="preserve">n valid dates.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B564045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EC41C8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DE786D" w:rsidRPr="00323E7A" w14:paraId="2B9877A3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EA4DCE" w14:textId="25CC6EF3" w:rsidR="00DE786D" w:rsidRPr="00323E7A" w:rsidRDefault="00DE786D" w:rsidP="00DE786D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Grade ≥3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s.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5B7A098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098A901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DE786D" w:rsidRPr="00323E7A" w14:paraId="0AD21F21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326DD4" w14:textId="4DC0A39A" w:rsidR="00DE786D" w:rsidRPr="00323E7A" w:rsidRDefault="00DE786D" w:rsidP="00DE786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Arthralgia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-</w:t>
            </w: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All grades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s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AC07AE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2AF5163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DE786D" w:rsidRPr="00323E7A" w14:paraId="1DAEC952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00F880" w14:textId="6E7C85CF" w:rsidR="00DE786D" w:rsidRPr="00323E7A" w:rsidRDefault="00DE786D" w:rsidP="00DE786D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Grade ≥3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s.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24A133A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D071E8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DE786D" w:rsidRPr="00323E7A" w14:paraId="73F32630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6E01F7" w14:textId="60A50878" w:rsidR="00DE786D" w:rsidRPr="00323E7A" w:rsidRDefault="00DE786D" w:rsidP="00DE786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Hypertension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-</w:t>
            </w: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All grades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s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84E3CE4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C82E0B3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DE786D" w:rsidRPr="00323E7A" w14:paraId="209E36C2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0D06AF" w14:textId="5A3B4B23" w:rsidR="00DE786D" w:rsidRPr="00323E7A" w:rsidRDefault="00DE786D" w:rsidP="00DE786D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Grade ≥3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s.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8C63C2B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7FF1A3B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DE786D" w:rsidRPr="00323E7A" w14:paraId="38BDE0A8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A76479" w14:textId="294D1C7F" w:rsidR="00DE786D" w:rsidRPr="00323E7A" w:rsidRDefault="00DE786D" w:rsidP="00DE786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lastRenderedPageBreak/>
              <w:t>Weight alteration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-</w:t>
            </w: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All grades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s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0C67868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90610C3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DE786D" w:rsidRPr="00323E7A" w14:paraId="2357A9DE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60625F" w14:textId="6B0D4461" w:rsidR="00DE786D" w:rsidRPr="00323E7A" w:rsidRDefault="00DE786D" w:rsidP="00DE786D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Grade ≥3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s.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7AAD271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F582385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DE786D" w:rsidRPr="00323E7A" w14:paraId="2D580EE3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1C698F" w14:textId="028D1D8A" w:rsidR="00DE786D" w:rsidRPr="00323E7A" w:rsidRDefault="00DE786D" w:rsidP="00DE786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Diarrhea or Constipation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-</w:t>
            </w: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All grades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s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E0A90D4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62F4D9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DE786D" w:rsidRPr="00323E7A" w14:paraId="122AD258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3FDD14" w14:textId="28890A2A" w:rsidR="00DE786D" w:rsidRPr="00323E7A" w:rsidRDefault="00DE786D" w:rsidP="00DE786D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Grade ≥3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s.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110E18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856BA02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DE786D" w:rsidRPr="00323E7A" w14:paraId="0038BB04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D437DD" w14:textId="3B3D75B7" w:rsidR="00DE786D" w:rsidRPr="00323E7A" w:rsidRDefault="00DE786D" w:rsidP="00DE786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Hypothyroidism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-</w:t>
            </w: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All grad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B6FCE1C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B42E42E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DE786D" w:rsidRPr="00323E7A" w14:paraId="62553184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6B3723" w14:textId="08CA4038" w:rsidR="00DE786D" w:rsidRPr="00323E7A" w:rsidRDefault="00DE786D" w:rsidP="00DE786D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Grade ≥3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s.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2EF368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33CE620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DE786D" w:rsidRPr="00323E7A" w14:paraId="55A53433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597143" w14:textId="7C425A63" w:rsidR="00DE786D" w:rsidRPr="00323E7A" w:rsidRDefault="00DE786D" w:rsidP="00DE786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Blood alkaline phosphatase increased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-</w:t>
            </w: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All grades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s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75B0F26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B610FB9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DE786D" w:rsidRPr="00323E7A" w14:paraId="4F4F9E00" w14:textId="77777777" w:rsidTr="00FE7F43">
        <w:trPr>
          <w:trHeight w:val="400"/>
          <w:jc w:val="center"/>
        </w:trPr>
        <w:tc>
          <w:tcPr>
            <w:tcW w:w="4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D07C71" w14:textId="620E5CC9" w:rsidR="00DE786D" w:rsidRPr="00323E7A" w:rsidRDefault="00DE786D" w:rsidP="00DE786D">
            <w:pPr>
              <w:ind w:firstLineChars="300" w:firstLine="420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Grade ≥3</w:t>
            </w:r>
            <w:r w:rsidR="001122A9"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, </w:t>
            </w:r>
            <w:r w:rsidR="001122A9"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s.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242D4D2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8EB20A1" w14:textId="77777777" w:rsidR="00DE786D" w:rsidRPr="00323E7A" w:rsidRDefault="00DE786D" w:rsidP="00DE786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</w:tbl>
    <w:p w14:paraId="1167EEAE" w14:textId="77777777" w:rsidR="005A1FDC" w:rsidRPr="00323E7A" w:rsidRDefault="005A1FDC" w:rsidP="00B64D3F">
      <w:pPr>
        <w:spacing w:line="480" w:lineRule="auto"/>
        <w:rPr>
          <w:rFonts w:ascii="Helvetica" w:hAnsi="Helvetica"/>
          <w:lang w:val="en-GB"/>
        </w:rPr>
      </w:pPr>
    </w:p>
    <w:tbl>
      <w:tblPr>
        <w:tblW w:w="59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2"/>
        <w:gridCol w:w="1500"/>
        <w:gridCol w:w="1500"/>
      </w:tblGrid>
      <w:tr w:rsidR="000D3FAD" w:rsidRPr="00323E7A" w14:paraId="2B49F7EB" w14:textId="77777777" w:rsidTr="00FE7F43">
        <w:trPr>
          <w:trHeight w:val="400"/>
          <w:jc w:val="center"/>
        </w:trPr>
        <w:tc>
          <w:tcPr>
            <w:tcW w:w="590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32987C2" w14:textId="77777777" w:rsidR="000D3FAD" w:rsidRPr="00323E7A" w:rsidRDefault="000D3FAD">
            <w:pPr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Supplementary Table 3. </w:t>
            </w:r>
            <w:r w:rsidRPr="00323E7A">
              <w:rPr>
                <w:rFonts w:ascii="Helvetica" w:hAnsi="Helvetica" w:cs="Arial"/>
                <w:b/>
                <w:bCs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  <w:r w:rsidRPr="00323E7A"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  <w:t xml:space="preserve"> valid date from Modification of Treatment and Subsequent Therapy.</w:t>
            </w:r>
          </w:p>
        </w:tc>
      </w:tr>
      <w:tr w:rsidR="000D3FAD" w:rsidRPr="00323E7A" w14:paraId="19DF89C8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B8AF10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20D798" w14:textId="77777777" w:rsidR="000D3FAD" w:rsidRPr="00323E7A" w:rsidRDefault="000D3FAD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  <w:t>mHSP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5FBD9CE" w14:textId="77777777" w:rsidR="000D3FAD" w:rsidRPr="00323E7A" w:rsidRDefault="000D3FAD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b/>
                <w:bCs/>
                <w:color w:val="000000"/>
                <w:sz w:val="14"/>
                <w:szCs w:val="14"/>
                <w:lang w:val="en-GB"/>
              </w:rPr>
              <w:t>nmCRPC</w:t>
            </w:r>
          </w:p>
        </w:tc>
      </w:tr>
      <w:tr w:rsidR="000D3FAD" w:rsidRPr="00323E7A" w14:paraId="1D4BD4C0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B57E3F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Patients who discontinued apalutamide for any reason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0B90064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450DD70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8</w:t>
            </w:r>
          </w:p>
        </w:tc>
      </w:tr>
      <w:tr w:rsidR="000D3FAD" w:rsidRPr="00323E7A" w14:paraId="14733434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2D9309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Patients who discontinued apalutamide because of disease progression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C6E661C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2500F99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6</w:t>
            </w:r>
          </w:p>
        </w:tc>
      </w:tr>
      <w:tr w:rsidR="000D3FAD" w:rsidRPr="00323E7A" w14:paraId="2C42A13F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A67DA4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Time to discontinued apalutamide because of disease progression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</w:t>
            </w: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valid date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82ED2BE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757BEE1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6</w:t>
            </w:r>
          </w:p>
        </w:tc>
      </w:tr>
      <w:tr w:rsidR="000D3FAD" w:rsidRPr="00323E7A" w14:paraId="013B2121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30A9C2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Patients with AE leading to discontinuation of apalutamid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CED2FF9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2563BA6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0D3FAD" w:rsidRPr="00323E7A" w14:paraId="5ACC90A2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72AFF3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Time to discontinuation of apalutamide because A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ED4E9A0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9137717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0D3FAD" w:rsidRPr="00323E7A" w14:paraId="7E20ACE1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D58A8A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Deaths from any caus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30BB5B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B906933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0D3FAD" w:rsidRPr="00323E7A" w14:paraId="5D85C231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952E65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Patients with AE leading to treatment interruption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421BFDE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DCA860E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0D3FAD" w:rsidRPr="00323E7A" w14:paraId="0C93A2F8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77BC6C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Patients with AE leading to dose reduction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F846748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7B0C4B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0D3FAD" w:rsidRPr="00323E7A" w14:paraId="47D552DA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DFB22D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First subsequent therapy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– denominator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EC33706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222B061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6</w:t>
            </w:r>
          </w:p>
        </w:tc>
      </w:tr>
      <w:tr w:rsidR="000D3FAD" w:rsidRPr="00323E7A" w14:paraId="5287A7EB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D85853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Abirateron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FC14DE8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D68A62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0D3FAD" w:rsidRPr="00323E7A" w14:paraId="1E2A329C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41C5CD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Enzalutamid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4E24BD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FE42346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0D3FAD" w:rsidRPr="00323E7A" w14:paraId="1E3FBE12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E46004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Darolutamid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444F05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985D4B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0D3FAD" w:rsidRPr="00323E7A" w14:paraId="62252922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6B7862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Docetaxel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BF5F1C9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5498FFA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0D3FAD" w:rsidRPr="00323E7A" w14:paraId="362FBA0C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A7E9D9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Radium-223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2C30446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87AE1E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0D3FAD" w:rsidRPr="00323E7A" w14:paraId="6828757B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012FA8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*Others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8E1CF2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EF92C61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0D3FAD" w:rsidRPr="00323E7A" w14:paraId="0BE864A1" w14:textId="77777777" w:rsidTr="00FE7F43">
        <w:trPr>
          <w:trHeight w:val="400"/>
          <w:jc w:val="center"/>
        </w:trPr>
        <w:tc>
          <w:tcPr>
            <w:tcW w:w="590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32FCD6B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Subgroups by cause of discontinuation</w:t>
            </w:r>
          </w:p>
        </w:tc>
      </w:tr>
      <w:tr w:rsidR="000D3FAD" w:rsidRPr="00323E7A" w14:paraId="530FE56A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69378C" w14:textId="313E245D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First subsequent therapy because</w:t>
            </w:r>
            <w:r w:rsidR="00B955EC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of</w:t>
            </w: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Disease Progression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– denominator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884E580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D655238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4</w:t>
            </w:r>
          </w:p>
        </w:tc>
      </w:tr>
      <w:tr w:rsidR="000D3FAD" w:rsidRPr="00323E7A" w14:paraId="658F8ADA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E100C1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Abirateron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E6BF83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44DBE6E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0D3FAD" w:rsidRPr="00323E7A" w14:paraId="164A6012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CEC801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Enzalutamid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DDB9D09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D2457D6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0D3FAD" w:rsidRPr="00323E7A" w14:paraId="1581B5AE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545646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Darolutamid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47E9D10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85C3C4A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0D3FAD" w:rsidRPr="00323E7A" w14:paraId="3EBEBC33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23A309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Docetaxel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E326D67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F9C0028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0D3FAD" w:rsidRPr="00323E7A" w14:paraId="0A54DA85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46B6D0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lastRenderedPageBreak/>
              <w:t xml:space="preserve">Radium-223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E00B93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B28E138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0D3FAD" w:rsidRPr="00323E7A" w14:paraId="5C395C0E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4FC421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*Others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3241F73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BD74331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0D3FAD" w:rsidRPr="00323E7A" w14:paraId="6FF24809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D7A33" w14:textId="662CB7E3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First subsequent therapy because</w:t>
            </w:r>
            <w:r w:rsidR="00B955EC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of</w:t>
            </w: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 A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– denominator.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95CCB3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15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DA9E28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0D3FAD" w:rsidRPr="00323E7A" w14:paraId="24E463C0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26380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Abirateron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700470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C66F57C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0D3FAD" w:rsidRPr="00323E7A" w14:paraId="2BEFB23F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37E16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Enzalutamid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98FAD2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BDB022F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0D3FAD" w:rsidRPr="00323E7A" w14:paraId="583E3EF0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5E751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Darolutamide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D7CC65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BC8FA7C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0D3FAD" w:rsidRPr="00323E7A" w14:paraId="5550EBAD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17080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Docetaxel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45CD3F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9DFAF32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0D3FAD" w:rsidRPr="00323E7A" w14:paraId="0A3923D7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E35E0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Radium-223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1586AD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3DC6C73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0D3FAD" w:rsidRPr="00323E7A" w14:paraId="09D47C50" w14:textId="77777777" w:rsidTr="00FE7F43">
        <w:trPr>
          <w:trHeight w:val="400"/>
          <w:jc w:val="center"/>
        </w:trPr>
        <w:tc>
          <w:tcPr>
            <w:tcW w:w="29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209B17" w14:textId="77777777" w:rsidR="000D3FAD" w:rsidRPr="00323E7A" w:rsidRDefault="000D3FAD">
            <w:pPr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 xml:space="preserve">*Others, </w:t>
            </w:r>
            <w:r w:rsidRPr="00323E7A">
              <w:rPr>
                <w:rFonts w:ascii="Helvetica" w:hAnsi="Helvetica" w:cs="Arial"/>
                <w:i/>
                <w:iCs/>
                <w:color w:val="000000"/>
                <w:sz w:val="14"/>
                <w:szCs w:val="14"/>
                <w:lang w:val="en-GB"/>
              </w:rPr>
              <w:t>n valid date.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6EA8CBB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F25D7CC" w14:textId="77777777" w:rsidR="000D3FAD" w:rsidRPr="00323E7A" w:rsidRDefault="000D3FAD">
            <w:pPr>
              <w:jc w:val="center"/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0D3FAD" w:rsidRPr="00323E7A" w14:paraId="38922C32" w14:textId="77777777" w:rsidTr="00FE7F43">
        <w:trPr>
          <w:trHeight w:val="400"/>
          <w:jc w:val="center"/>
        </w:trPr>
        <w:tc>
          <w:tcPr>
            <w:tcW w:w="590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7B1BC50" w14:textId="329DACD6" w:rsidR="000D3FAD" w:rsidRPr="00323E7A" w:rsidRDefault="000D3FAD" w:rsidP="00F73B1B">
            <w:pPr>
              <w:rPr>
                <w:rFonts w:ascii="Helvetica" w:hAnsi="Helvetica" w:cs="Arial"/>
                <w:color w:val="000000"/>
                <w:sz w:val="11"/>
                <w:szCs w:val="11"/>
                <w:lang w:val="en-GB"/>
              </w:rPr>
            </w:pPr>
            <w:r w:rsidRPr="00323E7A">
              <w:rPr>
                <w:rFonts w:ascii="Helvetica" w:hAnsi="Helvetica" w:cs="Arial"/>
                <w:color w:val="000000"/>
                <w:sz w:val="11"/>
                <w:szCs w:val="11"/>
                <w:lang w:val="en-GB"/>
              </w:rPr>
              <w:t>* Includes</w:t>
            </w:r>
            <w:r w:rsidR="00B955EC">
              <w:rPr>
                <w:rFonts w:ascii="Helvetica" w:hAnsi="Helvetica" w:cs="Arial"/>
                <w:color w:val="000000"/>
                <w:sz w:val="11"/>
                <w:szCs w:val="11"/>
                <w:lang w:val="en-GB"/>
              </w:rPr>
              <w:t>:</w:t>
            </w:r>
            <w:r w:rsidRPr="00323E7A">
              <w:rPr>
                <w:rFonts w:ascii="Helvetica" w:hAnsi="Helvetica" w:cs="Arial"/>
                <w:color w:val="000000"/>
                <w:sz w:val="11"/>
                <w:szCs w:val="11"/>
                <w:lang w:val="en-GB"/>
              </w:rPr>
              <w:t xml:space="preserve"> new clinical trials, androgen depletion therapy only, other types of therap</w:t>
            </w:r>
            <w:r w:rsidR="00B955EC">
              <w:rPr>
                <w:rFonts w:ascii="Helvetica" w:hAnsi="Helvetica" w:cs="Arial"/>
                <w:color w:val="000000"/>
                <w:sz w:val="11"/>
                <w:szCs w:val="11"/>
                <w:lang w:val="en-GB"/>
              </w:rPr>
              <w:t>ies</w:t>
            </w:r>
            <w:r w:rsidRPr="00323E7A">
              <w:rPr>
                <w:rFonts w:ascii="Helvetica" w:hAnsi="Helvetica" w:cs="Arial"/>
                <w:color w:val="000000"/>
                <w:sz w:val="11"/>
                <w:szCs w:val="11"/>
                <w:lang w:val="en-GB"/>
              </w:rPr>
              <w:t>, other types of chemotherap</w:t>
            </w:r>
            <w:r w:rsidR="00B955EC">
              <w:rPr>
                <w:rFonts w:ascii="Helvetica" w:hAnsi="Helvetica" w:cs="Arial"/>
                <w:color w:val="000000"/>
                <w:sz w:val="11"/>
                <w:szCs w:val="11"/>
                <w:lang w:val="en-GB"/>
              </w:rPr>
              <w:t>ies</w:t>
            </w:r>
            <w:r w:rsidRPr="00323E7A">
              <w:rPr>
                <w:rFonts w:ascii="Helvetica" w:hAnsi="Helvetica" w:cs="Arial"/>
                <w:color w:val="000000"/>
                <w:sz w:val="11"/>
                <w:szCs w:val="11"/>
                <w:lang w:val="en-GB"/>
              </w:rPr>
              <w:t xml:space="preserve"> and other types of hormonal therap</w:t>
            </w:r>
            <w:r w:rsidR="00B955EC">
              <w:rPr>
                <w:rFonts w:ascii="Helvetica" w:hAnsi="Helvetica" w:cs="Arial"/>
                <w:color w:val="000000"/>
                <w:sz w:val="11"/>
                <w:szCs w:val="11"/>
                <w:lang w:val="en-GB"/>
              </w:rPr>
              <w:t>ies</w:t>
            </w:r>
            <w:r w:rsidRPr="00323E7A">
              <w:rPr>
                <w:rFonts w:ascii="Helvetica" w:hAnsi="Helvetica" w:cs="Arial"/>
                <w:color w:val="000000"/>
                <w:sz w:val="11"/>
                <w:szCs w:val="11"/>
                <w:lang w:val="en-GB"/>
              </w:rPr>
              <w:t>.</w:t>
            </w:r>
          </w:p>
        </w:tc>
      </w:tr>
    </w:tbl>
    <w:p w14:paraId="4BDC0A19" w14:textId="048B6847" w:rsidR="000318A6" w:rsidRPr="00323E7A" w:rsidRDefault="000318A6" w:rsidP="00DA2BF6">
      <w:pPr>
        <w:spacing w:line="480" w:lineRule="auto"/>
        <w:rPr>
          <w:rFonts w:ascii="Helvetica" w:hAnsi="Helvetica"/>
          <w:lang w:val="en-GB"/>
        </w:rPr>
      </w:pPr>
    </w:p>
    <w:tbl>
      <w:tblPr>
        <w:tblW w:w="597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425"/>
        <w:gridCol w:w="491"/>
        <w:gridCol w:w="491"/>
        <w:gridCol w:w="413"/>
        <w:gridCol w:w="480"/>
        <w:gridCol w:w="413"/>
      </w:tblGrid>
      <w:tr w:rsidR="00FE7F43" w:rsidRPr="00FE7F43" w14:paraId="5700CD90" w14:textId="77777777" w:rsidTr="00FE7F43">
        <w:trPr>
          <w:trHeight w:val="240"/>
          <w:jc w:val="center"/>
        </w:trPr>
        <w:tc>
          <w:tcPr>
            <w:tcW w:w="5974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1E0C55F" w14:textId="77777777" w:rsidR="00FE7F43" w:rsidRPr="00FE7F43" w:rsidRDefault="00FE7F43">
            <w:pPr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  <w:t>Table 4. Analysis by Subgroups</w:t>
            </w:r>
          </w:p>
        </w:tc>
      </w:tr>
      <w:tr w:rsidR="00FE7F43" w:rsidRPr="00FE7F43" w14:paraId="336B01A9" w14:textId="77777777" w:rsidTr="00FE7F43">
        <w:trPr>
          <w:trHeight w:val="240"/>
          <w:jc w:val="center"/>
        </w:trPr>
        <w:tc>
          <w:tcPr>
            <w:tcW w:w="3261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AF77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271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F5538A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  <w:t>Analysis by Age Range</w:t>
            </w:r>
          </w:p>
        </w:tc>
      </w:tr>
      <w:tr w:rsidR="00FE7F43" w:rsidRPr="00FE7F43" w14:paraId="4F3E3CEE" w14:textId="77777777" w:rsidTr="00FE7F43">
        <w:trPr>
          <w:trHeight w:val="240"/>
          <w:jc w:val="center"/>
        </w:trPr>
        <w:tc>
          <w:tcPr>
            <w:tcW w:w="326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B2B83A4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0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F65FCD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  <w:t>mHSPC</w:t>
            </w:r>
          </w:p>
        </w:tc>
        <w:tc>
          <w:tcPr>
            <w:tcW w:w="13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6A1FB9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  <w:t>nmCRPC</w:t>
            </w:r>
          </w:p>
        </w:tc>
      </w:tr>
      <w:tr w:rsidR="00FE7F43" w:rsidRPr="00FE7F43" w14:paraId="58F28E1A" w14:textId="77777777" w:rsidTr="00FE7F43">
        <w:trPr>
          <w:trHeight w:val="260"/>
          <w:jc w:val="center"/>
        </w:trPr>
        <w:tc>
          <w:tcPr>
            <w:tcW w:w="326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B44536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BCFFEC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&lt;6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56E3A8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65-7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0C7971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≥75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3FC55F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&lt;6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27A2A2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65-74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3AF58E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≥75</w:t>
            </w:r>
          </w:p>
        </w:tc>
      </w:tr>
      <w:tr w:rsidR="00FE7F43" w:rsidRPr="00FE7F43" w14:paraId="6104CF5D" w14:textId="77777777" w:rsidTr="00FE7F43">
        <w:trPr>
          <w:trHeight w:val="260"/>
          <w:jc w:val="center"/>
        </w:trPr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4262C5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Total of patients, </w:t>
            </w:r>
            <w:r w:rsidRPr="00FE7F43">
              <w:rPr>
                <w:rFonts w:ascii="Helvetica" w:hAnsi="Helvetica" w:cstheme="minorBidi"/>
                <w:i/>
                <w:iCs/>
                <w:color w:val="000000"/>
                <w:sz w:val="14"/>
                <w:szCs w:val="14"/>
                <w:lang w:val="en-GB"/>
              </w:rPr>
              <w:t>n valid dat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D40BE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D9DCA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7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F3124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1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10907F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84312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65E76E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2</w:t>
            </w:r>
          </w:p>
        </w:tc>
      </w:tr>
      <w:tr w:rsidR="00FE7F43" w:rsidRPr="00FE7F43" w14:paraId="5D87454E" w14:textId="77777777" w:rsidTr="00FE7F43">
        <w:trPr>
          <w:trHeight w:val="22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941341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PSA baseline (ng/ml). median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B370B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9.1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F8F17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6.9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54C7F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7.0</w:t>
            </w:r>
          </w:p>
        </w:tc>
        <w:tc>
          <w:tcPr>
            <w:tcW w:w="4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87FEC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7.4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4542E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84</w:t>
            </w:r>
          </w:p>
        </w:tc>
        <w:tc>
          <w:tcPr>
            <w:tcW w:w="4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923628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3.3</w:t>
            </w:r>
          </w:p>
        </w:tc>
      </w:tr>
      <w:tr w:rsidR="00FE7F43" w:rsidRPr="00FE7F43" w14:paraId="65530143" w14:textId="77777777" w:rsidTr="00FE7F43">
        <w:trPr>
          <w:trHeight w:val="26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7ABC25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 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90A61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63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419C1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0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0E44B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48.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6E43C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5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2BA88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4.5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EC039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0.8</w:t>
            </w:r>
          </w:p>
        </w:tc>
      </w:tr>
      <w:tr w:rsidR="00FE7F43" w:rsidRPr="00FE7F43" w14:paraId="450A55E9" w14:textId="77777777" w:rsidTr="00FE7F43">
        <w:trPr>
          <w:trHeight w:val="48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644AC5" w14:textId="23ADBD42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Patients achieving PSA response in any time</w:t>
            </w:r>
            <w: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 </w:t>
            </w: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(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9542D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31A1F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208B8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95966F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B8D26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76B939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FE7F43" w:rsidRPr="00FE7F43" w14:paraId="6EF517B9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8EA9BF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Any decrea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12D456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68B9CF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AD40D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9D880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78E536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CFE32F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</w:tr>
      <w:tr w:rsidR="00FE7F43" w:rsidRPr="00FE7F43" w14:paraId="0FD5C29A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9BFBD5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PSA 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18FC5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944C0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36510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CF96A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D3F42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949D0A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83.3</w:t>
            </w:r>
          </w:p>
        </w:tc>
      </w:tr>
      <w:tr w:rsidR="00FE7F43" w:rsidRPr="00FE7F43" w14:paraId="4BC7C56C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974911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PSA 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DAD0B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85D78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94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A9D76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88.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B8FB8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957E7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20BB8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5</w:t>
            </w:r>
          </w:p>
        </w:tc>
      </w:tr>
      <w:tr w:rsidR="00FE7F43" w:rsidRPr="00FE7F43" w14:paraId="0A5F855A" w14:textId="77777777" w:rsidTr="00FE7F43">
        <w:trPr>
          <w:trHeight w:val="26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ED98B9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PSA ≤ 0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08DEE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8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5C1AC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78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7B725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63.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DD989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32D84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7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9A0015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5</w:t>
            </w:r>
          </w:p>
        </w:tc>
      </w:tr>
      <w:tr w:rsidR="00FE7F43" w:rsidRPr="00FE7F43" w14:paraId="549768C9" w14:textId="77777777" w:rsidTr="00FE7F43">
        <w:trPr>
          <w:trHeight w:val="32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8B8A2A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Time to achieve PSA response-mo.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40372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90174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DAB9C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166BE6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36378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4FC781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FE7F43" w:rsidRPr="00FE7F43" w14:paraId="5E1974BC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9BD8D6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Any decrease, medi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DA6036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A9C29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9C20C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A27C6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8AB2D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AFAAF0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</w:tr>
      <w:tr w:rsidR="00FE7F43" w:rsidRPr="00FE7F43" w14:paraId="485973CB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A03E4B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 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828F9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CBBDF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42ACD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ED189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D5D91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F6E91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</w:tr>
      <w:tr w:rsidR="00FE7F43" w:rsidRPr="00FE7F43" w14:paraId="425F3E7C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BC1B6C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PSA 50, media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74CE9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2512FF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6B2A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11823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BD835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64C17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</w:tr>
      <w:tr w:rsidR="00FE7F43" w:rsidRPr="00FE7F43" w14:paraId="1A390108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ECFABB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5BB00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7DAD9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78CBD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312FCF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03C1D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230EE76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</w:tr>
      <w:tr w:rsidR="00FE7F43" w:rsidRPr="00FE7F43" w14:paraId="51262B4A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E9536B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PSA 90, media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31FC9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B4536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F127F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97A88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29A6BF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8EEEDD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</w:tr>
      <w:tr w:rsidR="00FE7F43" w:rsidRPr="00FE7F43" w14:paraId="09E7104D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5790D9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5C9BF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D72E7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1F454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B0B24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B3CADF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7AA3B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</w:tr>
      <w:tr w:rsidR="00FE7F43" w:rsidRPr="00FE7F43" w14:paraId="7A8337FF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6920A2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PSA ≤ 0.2, media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5A55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74E72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D5992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60D43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BA2F86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BE16F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</w:tr>
      <w:tr w:rsidR="00FE7F43" w:rsidRPr="00FE7F43" w14:paraId="7E328AF0" w14:textId="77777777" w:rsidTr="00FE7F43">
        <w:trPr>
          <w:trHeight w:val="26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083C08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F3C54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E38AA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4C324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313AB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A53F9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84580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5</w:t>
            </w:r>
          </w:p>
        </w:tc>
      </w:tr>
      <w:tr w:rsidR="00FE7F43" w:rsidRPr="00FE7F43" w14:paraId="6A95058E" w14:textId="77777777" w:rsidTr="00FE7F43">
        <w:trPr>
          <w:trHeight w:val="22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091D6F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PSA nadir (ng/ml). Medi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BB1C1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31866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FF0F4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F96D5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E52B2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BB6458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5</w:t>
            </w:r>
          </w:p>
        </w:tc>
      </w:tr>
      <w:tr w:rsidR="00FE7F43" w:rsidRPr="00FE7F43" w14:paraId="4DF68BFD" w14:textId="77777777" w:rsidTr="00FE7F43">
        <w:trPr>
          <w:trHeight w:val="22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03126B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E67A0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4FCD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C4C64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2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F69916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5BA2E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86584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0.8</w:t>
            </w:r>
          </w:p>
        </w:tc>
      </w:tr>
      <w:tr w:rsidR="00FE7F43" w:rsidRPr="00FE7F43" w14:paraId="0344DD8B" w14:textId="77777777" w:rsidTr="00FE7F43">
        <w:trPr>
          <w:trHeight w:val="22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655915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Time to PSA nadir. median – mo.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172AE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D4F90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62E5D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6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18A14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F00CE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9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92C4AF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6.0</w:t>
            </w:r>
          </w:p>
        </w:tc>
      </w:tr>
      <w:tr w:rsidR="00FE7F43" w:rsidRPr="00FE7F43" w14:paraId="4604CAAC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F3E1FC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(IQR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3134C6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7.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C2718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8B12C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5C2CF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36E34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BB97D3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9.0</w:t>
            </w:r>
          </w:p>
        </w:tc>
      </w:tr>
      <w:tr w:rsidR="00FE7F43" w:rsidRPr="00FE7F43" w14:paraId="610C9919" w14:textId="77777777" w:rsidTr="00FE7F43">
        <w:trPr>
          <w:trHeight w:val="240"/>
          <w:jc w:val="center"/>
        </w:trPr>
        <w:tc>
          <w:tcPr>
            <w:tcW w:w="32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DFFB6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271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BBD87B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  <w:t xml:space="preserve"> Analysis by ECOG-PS</w:t>
            </w:r>
          </w:p>
        </w:tc>
      </w:tr>
      <w:tr w:rsidR="00FE7F43" w:rsidRPr="00FE7F43" w14:paraId="248CF459" w14:textId="77777777" w:rsidTr="00FE7F43">
        <w:trPr>
          <w:trHeight w:val="240"/>
          <w:jc w:val="center"/>
        </w:trPr>
        <w:tc>
          <w:tcPr>
            <w:tcW w:w="3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A4CA4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23B136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  <w:t>mHSPC</w:t>
            </w:r>
          </w:p>
        </w:tc>
        <w:tc>
          <w:tcPr>
            <w:tcW w:w="13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F636E5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  <w:t>nmCRPC</w:t>
            </w:r>
          </w:p>
        </w:tc>
      </w:tr>
      <w:tr w:rsidR="00FE7F43" w:rsidRPr="00FE7F43" w14:paraId="69251020" w14:textId="77777777" w:rsidTr="00FE7F43">
        <w:trPr>
          <w:trHeight w:val="240"/>
          <w:jc w:val="center"/>
        </w:trPr>
        <w:tc>
          <w:tcPr>
            <w:tcW w:w="3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86ADCF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FC6AFE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55D76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C3558A6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967DB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960E1A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4BD319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FE7F43" w:rsidRPr="00FE7F43" w14:paraId="3E9217EE" w14:textId="77777777" w:rsidTr="00FE7F43">
        <w:trPr>
          <w:trHeight w:val="26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E88F64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Total of patients. </w:t>
            </w:r>
            <w:r w:rsidRPr="00FE7F43">
              <w:rPr>
                <w:rFonts w:ascii="Helvetica" w:hAnsi="Helvetica" w:cstheme="minorBidi"/>
                <w:i/>
                <w:iCs/>
                <w:color w:val="000000"/>
                <w:sz w:val="14"/>
                <w:szCs w:val="14"/>
                <w:lang w:val="en-GB"/>
              </w:rPr>
              <w:t>n valid dat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D1BB2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8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05C07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4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B5E52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250B6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32EFB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F22368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FE7F43" w:rsidRPr="00FE7F43" w14:paraId="4F5D9EA6" w14:textId="77777777" w:rsidTr="00FE7F43">
        <w:trPr>
          <w:trHeight w:val="22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ACE539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PSA baseline (ng/ml). media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E2746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9.3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9966B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3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05802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23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110DB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3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47E0E6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48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8BB2F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48.2</w:t>
            </w:r>
          </w:p>
        </w:tc>
      </w:tr>
      <w:tr w:rsidR="00FE7F43" w:rsidRPr="00FE7F43" w14:paraId="0E7E174E" w14:textId="77777777" w:rsidTr="00FE7F43">
        <w:trPr>
          <w:trHeight w:val="26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9C15E1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 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002ED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0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116FE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39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FED88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96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C62E5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4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ED2C2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6C3BED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5.1</w:t>
            </w:r>
          </w:p>
        </w:tc>
      </w:tr>
      <w:tr w:rsidR="00FE7F43" w:rsidRPr="00FE7F43" w14:paraId="0CC032A0" w14:textId="77777777" w:rsidTr="00FE7F43">
        <w:trPr>
          <w:trHeight w:val="48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50B7D9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Patients achieving PSA response in any time (%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A9AF4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B5765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8A52CF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97893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770D46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044DC3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FE7F43" w:rsidRPr="00FE7F43" w14:paraId="380BF3BD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62CA0A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lastRenderedPageBreak/>
              <w:t>Any decrea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EDB80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B9A89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850CE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4D03A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9158A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E031A1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</w:tr>
      <w:tr w:rsidR="00FE7F43" w:rsidRPr="00FE7F43" w14:paraId="776C0001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927346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PSA 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5D279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98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C37EB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E08C7F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93.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7A941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87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9019C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D3A0F5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</w:tr>
      <w:tr w:rsidR="00FE7F43" w:rsidRPr="00FE7F43" w14:paraId="4D6952A1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49206D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PSA 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6DA50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93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60D68F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97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13FDB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8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F8760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62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D48E4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06352B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FE7F43" w:rsidRPr="00FE7F43" w14:paraId="168BA313" w14:textId="77777777" w:rsidTr="00FE7F43">
        <w:trPr>
          <w:trHeight w:val="26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93D902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PSA ≤ 0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F8F87F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79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61E0A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75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F4293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46.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DD951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7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AE88F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7C89F1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FE7F43" w:rsidRPr="00FE7F43" w14:paraId="4BB1349A" w14:textId="77777777" w:rsidTr="00FE7F43">
        <w:trPr>
          <w:trHeight w:val="22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FBDD75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Time to achieve PSA response-mo.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B84E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D682F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6BDB0F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BF9C4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DC054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C2227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FE7F43" w:rsidRPr="00FE7F43" w14:paraId="0825F107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3BDE12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Any decrease, medi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C3487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C07EC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CBBDC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3C6B4F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DA4B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D5EE5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FE7F43" w:rsidRPr="00FE7F43" w14:paraId="13DD7FFA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9C569C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 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B379F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9A8C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ADBEA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77E20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2662A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5A3B18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FE7F43" w:rsidRPr="00FE7F43" w14:paraId="06F89B1C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8352B1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PSA 50, media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0824F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7F21A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3BACB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5C905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1925A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8C55FC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FE7F43" w:rsidRPr="00FE7F43" w14:paraId="5BA09B7A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6322AB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35B50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6E2B7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85C22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772BA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D2E12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913E76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FE7F43" w:rsidRPr="00FE7F43" w14:paraId="2F8C0429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798158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PSA 90, media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63E7A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BA037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23253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56E7E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0A47C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6F869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FE7F43" w:rsidRPr="00FE7F43" w14:paraId="38499994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886B8B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92746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87B8F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D045E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15BAA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A58FE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8F3DF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FE7F43" w:rsidRPr="00FE7F43" w14:paraId="68A4887D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95A2F8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PSA ≤ 0.2, media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A0CF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F11A5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8CE3B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4.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09727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7A4BC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8B8E7E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FE7F43" w:rsidRPr="00FE7F43" w14:paraId="79E01133" w14:textId="77777777" w:rsidTr="00FE7F43">
        <w:trPr>
          <w:trHeight w:val="26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151707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21256F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A5EE8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5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BBF39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7D36E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AF511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4C5F8A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FE7F43" w:rsidRPr="00FE7F43" w14:paraId="3C447471" w14:textId="77777777" w:rsidTr="00FE7F43">
        <w:trPr>
          <w:trHeight w:val="22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00D421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PSA nadir (ng/ml). Medi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D6C08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A5641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FCDCA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2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A9016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A6A78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74BB5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4.5</w:t>
            </w:r>
          </w:p>
        </w:tc>
      </w:tr>
      <w:tr w:rsidR="00FE7F43" w:rsidRPr="00FE7F43" w14:paraId="1180B1F4" w14:textId="77777777" w:rsidTr="00FE7F43">
        <w:trPr>
          <w:trHeight w:val="22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33D98F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2E19D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A3281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4627B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3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6F63A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6.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4E463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9E8C2A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1</w:t>
            </w:r>
          </w:p>
        </w:tc>
      </w:tr>
      <w:tr w:rsidR="00FE7F43" w:rsidRPr="00FE7F43" w14:paraId="00CEEE41" w14:textId="77777777" w:rsidTr="00FE7F43">
        <w:trPr>
          <w:trHeight w:val="22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3787FA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Time to PSA nadir. median – mo.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684D5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6C2CC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6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FE487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4.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2E372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07733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DB015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</w:t>
            </w:r>
          </w:p>
        </w:tc>
      </w:tr>
      <w:tr w:rsidR="00FE7F43" w:rsidRPr="00FE7F43" w14:paraId="0AF14DCE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96D4F5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(IQR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748E5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84EAE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34222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0F905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6.7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20D60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BEEF5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FE7F43" w:rsidRPr="00FE7F43" w14:paraId="47CF1F4E" w14:textId="77777777" w:rsidTr="00FE7F43">
        <w:trPr>
          <w:trHeight w:val="460"/>
          <w:jc w:val="center"/>
        </w:trPr>
        <w:tc>
          <w:tcPr>
            <w:tcW w:w="32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427FE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271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032616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  <w:t>Analysis by Diagnostic Imaging Technique</w:t>
            </w:r>
          </w:p>
        </w:tc>
      </w:tr>
      <w:tr w:rsidR="00FE7F43" w:rsidRPr="00FE7F43" w14:paraId="45C46B74" w14:textId="77777777" w:rsidTr="00FE7F43">
        <w:trPr>
          <w:trHeight w:val="240"/>
          <w:jc w:val="center"/>
        </w:trPr>
        <w:tc>
          <w:tcPr>
            <w:tcW w:w="3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F0D557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5355AE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  <w:t>mHSPC</w:t>
            </w:r>
          </w:p>
        </w:tc>
        <w:tc>
          <w:tcPr>
            <w:tcW w:w="13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AEDF45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b/>
                <w:bCs/>
                <w:color w:val="000000"/>
                <w:sz w:val="14"/>
                <w:szCs w:val="14"/>
                <w:lang w:val="en-GB"/>
              </w:rPr>
              <w:t>nmCRPC</w:t>
            </w:r>
          </w:p>
        </w:tc>
      </w:tr>
      <w:tr w:rsidR="00FE7F43" w:rsidRPr="00FE7F43" w14:paraId="28A689AC" w14:textId="77777777" w:rsidTr="00FE7F43">
        <w:trPr>
          <w:trHeight w:val="340"/>
          <w:jc w:val="center"/>
        </w:trPr>
        <w:tc>
          <w:tcPr>
            <w:tcW w:w="3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5B08B3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69806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CI</w:t>
            </w:r>
          </w:p>
        </w:tc>
        <w:tc>
          <w:tcPr>
            <w:tcW w:w="98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00701DA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NGI</w:t>
            </w:r>
          </w:p>
        </w:tc>
        <w:tc>
          <w:tcPr>
            <w:tcW w:w="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2D6906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CI</w:t>
            </w:r>
          </w:p>
        </w:tc>
        <w:tc>
          <w:tcPr>
            <w:tcW w:w="8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1230C9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NGI</w:t>
            </w:r>
          </w:p>
        </w:tc>
      </w:tr>
      <w:tr w:rsidR="00FE7F43" w:rsidRPr="00FE7F43" w14:paraId="55B500D8" w14:textId="77777777" w:rsidTr="00FE7F43">
        <w:trPr>
          <w:trHeight w:val="26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FC4149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Total of patients. n</w:t>
            </w:r>
            <w:r w:rsidRPr="00FE7F43">
              <w:rPr>
                <w:rFonts w:ascii="Helvetica" w:hAnsi="Helvetica" w:cstheme="minorBidi"/>
                <w:i/>
                <w:iCs/>
                <w:color w:val="000000"/>
                <w:sz w:val="14"/>
                <w:szCs w:val="14"/>
                <w:lang w:val="en-GB"/>
              </w:rPr>
              <w:t xml:space="preserve"> valid dat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61510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18</w:t>
            </w:r>
          </w:p>
        </w:tc>
        <w:tc>
          <w:tcPr>
            <w:tcW w:w="9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6E6CA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8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4A5CB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3</w:t>
            </w:r>
          </w:p>
        </w:tc>
        <w:tc>
          <w:tcPr>
            <w:tcW w:w="89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9D2C3F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5</w:t>
            </w:r>
          </w:p>
        </w:tc>
      </w:tr>
      <w:tr w:rsidR="00FE7F43" w:rsidRPr="00FE7F43" w14:paraId="7590479C" w14:textId="77777777" w:rsidTr="00FE7F43">
        <w:trPr>
          <w:trHeight w:val="22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EE530F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PSA baseline (ng/ml). media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F5323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3.0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93C0D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7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5AE58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1.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E24670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8.7</w:t>
            </w:r>
          </w:p>
        </w:tc>
      </w:tr>
      <w:tr w:rsidR="00FE7F43" w:rsidRPr="00FE7F43" w14:paraId="472C0E53" w14:textId="77777777" w:rsidTr="00FE7F43">
        <w:trPr>
          <w:trHeight w:val="26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1818FE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 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83A2B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12.0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06032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1.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B48DC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2.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1AF8FC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7.7</w:t>
            </w:r>
          </w:p>
        </w:tc>
      </w:tr>
      <w:tr w:rsidR="00FE7F43" w:rsidRPr="00FE7F43" w14:paraId="5D75E690" w14:textId="77777777" w:rsidTr="00FE7F43">
        <w:trPr>
          <w:trHeight w:val="48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2E6D1C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Patients achieving PSA response in any time (%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1C855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334C7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0969D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C2E761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FE7F43" w:rsidRPr="00FE7F43" w14:paraId="744DCB6E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1B0CB7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Any decrea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C3794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0FBC5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B8DD2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A09C816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0</w:t>
            </w:r>
          </w:p>
        </w:tc>
      </w:tr>
      <w:tr w:rsidR="00FE7F43" w:rsidRPr="00FE7F43" w14:paraId="14FBDBD8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823A30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PSA 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FF2DC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97.4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8B6204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98.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3BF49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92.3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222329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80</w:t>
            </w:r>
          </w:p>
        </w:tc>
      </w:tr>
      <w:tr w:rsidR="00FE7F43" w:rsidRPr="00FE7F43" w14:paraId="72592F4E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2DB328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PSA 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3EB62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91.3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DF185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93.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B4919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46.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04280EF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60</w:t>
            </w:r>
          </w:p>
        </w:tc>
      </w:tr>
      <w:tr w:rsidR="00FE7F43" w:rsidRPr="00FE7F43" w14:paraId="3A8ADC6D" w14:textId="77777777" w:rsidTr="00FE7F43">
        <w:trPr>
          <w:trHeight w:val="26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78C569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PSA ≤ 0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3A339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66.3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D94D7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79.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7EB25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46.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78D8096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0</w:t>
            </w:r>
          </w:p>
        </w:tc>
      </w:tr>
      <w:tr w:rsidR="00FE7F43" w:rsidRPr="00FE7F43" w14:paraId="2C1D356F" w14:textId="77777777" w:rsidTr="00FE7F43">
        <w:trPr>
          <w:trHeight w:val="22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370495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Time to achieve PSA response-mo.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B7B0C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069F3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1796D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401977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 </w:t>
            </w:r>
          </w:p>
        </w:tc>
      </w:tr>
      <w:tr w:rsidR="00FE7F43" w:rsidRPr="00FE7F43" w14:paraId="4C85C53F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979E71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Any decrease, medi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A63AF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307DA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524A4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CF8B6B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</w:tr>
      <w:tr w:rsidR="00FE7F43" w:rsidRPr="00FE7F43" w14:paraId="17F9F7D8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ECE205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 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A7B56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E622B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CF274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122328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</w:tr>
      <w:tr w:rsidR="00FE7F43" w:rsidRPr="00FE7F43" w14:paraId="180033F0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A5E688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PSA 50, media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89E0E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869EC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85A7A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F7DCBC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</w:tr>
      <w:tr w:rsidR="00FE7F43" w:rsidRPr="00FE7F43" w14:paraId="62534745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D534F5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5D92B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D3408A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5FCCD8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D4244B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</w:tr>
      <w:tr w:rsidR="00FE7F43" w:rsidRPr="00FE7F43" w14:paraId="5A2EB8A0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E208A5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PSA 90, media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726EF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17EF7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49A99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BFC53FC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</w:tr>
      <w:tr w:rsidR="00FE7F43" w:rsidRPr="00FE7F43" w14:paraId="3FBE8250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6DA6F1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AA5D1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C13622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4691D7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.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D55CDA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5</w:t>
            </w:r>
          </w:p>
        </w:tc>
      </w:tr>
      <w:tr w:rsidR="00FE7F43" w:rsidRPr="00FE7F43" w14:paraId="25FD8A4A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9A1553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PSA ≤ 0.2, media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30D7F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D9C4C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5F841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45AAF23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6.0</w:t>
            </w:r>
          </w:p>
        </w:tc>
      </w:tr>
      <w:tr w:rsidR="00FE7F43" w:rsidRPr="00FE7F43" w14:paraId="4DC4E489" w14:textId="77777777" w:rsidTr="00FE7F43">
        <w:trPr>
          <w:trHeight w:val="26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AEF1AF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7A6DE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5.0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D76B5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3DF7C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2.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A58050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</w:t>
            </w:r>
          </w:p>
        </w:tc>
      </w:tr>
      <w:tr w:rsidR="00FE7F43" w:rsidRPr="00FE7F43" w14:paraId="358031F5" w14:textId="77777777" w:rsidTr="00FE7F43">
        <w:trPr>
          <w:trHeight w:val="22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802833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PSA nadir (ng/ml). Medi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92EA7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6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3AC5E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C8138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2A0FFC0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.5</w:t>
            </w:r>
          </w:p>
        </w:tc>
      </w:tr>
      <w:tr w:rsidR="00FE7F43" w:rsidRPr="00FE7F43" w14:paraId="4BE896B4" w14:textId="77777777" w:rsidTr="00FE7F43">
        <w:trPr>
          <w:trHeight w:val="22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09493E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(IQR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4B7CB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21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FBF38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0.0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BAA90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7.3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6F47991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10.5</w:t>
            </w:r>
          </w:p>
        </w:tc>
      </w:tr>
      <w:tr w:rsidR="00FE7F43" w:rsidRPr="00FE7F43" w14:paraId="451BD152" w14:textId="77777777" w:rsidTr="00FE7F43">
        <w:trPr>
          <w:trHeight w:val="22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EA47DD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 xml:space="preserve">Time to PSA nadir. median – mo.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D3C646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6.0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6A2ED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94C069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6.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AA633BE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7.5</w:t>
            </w:r>
          </w:p>
        </w:tc>
      </w:tr>
      <w:tr w:rsidR="00FE7F43" w:rsidRPr="00FE7F43" w14:paraId="09224D39" w14:textId="77777777" w:rsidTr="00FE7F43">
        <w:trPr>
          <w:trHeight w:val="24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3A13B3" w14:textId="77777777" w:rsidR="00FE7F43" w:rsidRPr="00FE7F43" w:rsidRDefault="00FE7F43">
            <w:pPr>
              <w:ind w:firstLineChars="200" w:firstLine="280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(IQR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129CDB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186DCD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3.0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392F0F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7.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FCF2745" w14:textId="77777777" w:rsidR="00FE7F43" w:rsidRPr="00FE7F43" w:rsidRDefault="00FE7F43">
            <w:pPr>
              <w:jc w:val="center"/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4"/>
                <w:szCs w:val="14"/>
                <w:lang w:val="en-GB"/>
              </w:rPr>
              <w:t>4.5</w:t>
            </w:r>
          </w:p>
        </w:tc>
      </w:tr>
      <w:tr w:rsidR="00FE7F43" w:rsidRPr="00FE7F43" w14:paraId="0BD7EB77" w14:textId="77777777" w:rsidTr="00FE7F43">
        <w:trPr>
          <w:trHeight w:val="156"/>
          <w:jc w:val="center"/>
        </w:trPr>
        <w:tc>
          <w:tcPr>
            <w:tcW w:w="5974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3F93E4E" w14:textId="77777777" w:rsidR="00FE7F43" w:rsidRPr="00FE7F43" w:rsidRDefault="00FE7F43">
            <w:pPr>
              <w:rPr>
                <w:rFonts w:ascii="Helvetica" w:hAnsi="Helvetica" w:cstheme="minorBidi"/>
                <w:color w:val="000000"/>
                <w:sz w:val="10"/>
                <w:szCs w:val="10"/>
                <w:lang w:val="en-GB"/>
              </w:rPr>
            </w:pPr>
            <w:r w:rsidRPr="00FE7F43">
              <w:rPr>
                <w:rFonts w:ascii="Helvetica" w:hAnsi="Helvetica" w:cstheme="minorBidi"/>
                <w:color w:val="000000"/>
                <w:sz w:val="10"/>
                <w:szCs w:val="10"/>
                <w:lang w:val="en-GB"/>
              </w:rPr>
              <w:t xml:space="preserve">The numerators and denominators per variable adjusted according to the amount of valid data in this study. </w:t>
            </w:r>
          </w:p>
        </w:tc>
      </w:tr>
    </w:tbl>
    <w:p w14:paraId="202920B9" w14:textId="77777777" w:rsidR="00F621CA" w:rsidRPr="00323E7A" w:rsidRDefault="00F621CA" w:rsidP="00323E7A">
      <w:pPr>
        <w:spacing w:line="480" w:lineRule="auto"/>
        <w:jc w:val="center"/>
        <w:rPr>
          <w:rFonts w:ascii="Helvetica" w:hAnsi="Helvetica"/>
          <w:lang w:val="en-GB"/>
        </w:rPr>
      </w:pPr>
    </w:p>
    <w:sectPr w:rsidR="00F621CA" w:rsidRPr="00323E7A" w:rsidSect="009A3FA5">
      <w:footerReference w:type="even" r:id="rId7"/>
      <w:footerReference w:type="default" r:id="rId8"/>
      <w:pgSz w:w="11900" w:h="16840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0AC99" w14:textId="77777777" w:rsidR="00523495" w:rsidRDefault="00523495" w:rsidP="004F36C0">
      <w:r>
        <w:separator/>
      </w:r>
    </w:p>
  </w:endnote>
  <w:endnote w:type="continuationSeparator" w:id="0">
    <w:p w14:paraId="3983DA61" w14:textId="77777777" w:rsidR="00523495" w:rsidRDefault="00523495" w:rsidP="004F3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386252352"/>
      <w:docPartObj>
        <w:docPartGallery w:val="Page Numbers (Bottom of Page)"/>
        <w:docPartUnique/>
      </w:docPartObj>
    </w:sdtPr>
    <w:sdtContent>
      <w:p w14:paraId="03D107C6" w14:textId="4B40E7D8" w:rsidR="004F36C0" w:rsidRDefault="004F36C0" w:rsidP="004B4D7A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8EFD526" w14:textId="77777777" w:rsidR="004F36C0" w:rsidRDefault="004F36C0" w:rsidP="004F36C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985655049"/>
      <w:docPartObj>
        <w:docPartGallery w:val="Page Numbers (Bottom of Page)"/>
        <w:docPartUnique/>
      </w:docPartObj>
    </w:sdtPr>
    <w:sdtContent>
      <w:p w14:paraId="7F66DD78" w14:textId="398D4C61" w:rsidR="004F36C0" w:rsidRDefault="004F36C0" w:rsidP="004B4D7A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74BBB8E" w14:textId="77777777" w:rsidR="004F36C0" w:rsidRDefault="004F36C0" w:rsidP="004F36C0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7AE05" w14:textId="77777777" w:rsidR="00523495" w:rsidRDefault="00523495" w:rsidP="004F36C0">
      <w:r>
        <w:separator/>
      </w:r>
    </w:p>
  </w:footnote>
  <w:footnote w:type="continuationSeparator" w:id="0">
    <w:p w14:paraId="2B6829A2" w14:textId="77777777" w:rsidR="00523495" w:rsidRDefault="00523495" w:rsidP="004F3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273"/>
    <w:rsid w:val="000006A0"/>
    <w:rsid w:val="00002CD3"/>
    <w:rsid w:val="000038D0"/>
    <w:rsid w:val="00003EBD"/>
    <w:rsid w:val="000318A6"/>
    <w:rsid w:val="00036BDA"/>
    <w:rsid w:val="0004259A"/>
    <w:rsid w:val="00050F5B"/>
    <w:rsid w:val="00054C44"/>
    <w:rsid w:val="00054FCB"/>
    <w:rsid w:val="0006052C"/>
    <w:rsid w:val="00060D7F"/>
    <w:rsid w:val="00061B9A"/>
    <w:rsid w:val="00066761"/>
    <w:rsid w:val="0007114C"/>
    <w:rsid w:val="0007303F"/>
    <w:rsid w:val="00075C79"/>
    <w:rsid w:val="00080265"/>
    <w:rsid w:val="0008063C"/>
    <w:rsid w:val="0008370E"/>
    <w:rsid w:val="000A0726"/>
    <w:rsid w:val="000A0813"/>
    <w:rsid w:val="000C1295"/>
    <w:rsid w:val="000C76DF"/>
    <w:rsid w:val="000D3FAD"/>
    <w:rsid w:val="000D622A"/>
    <w:rsid w:val="000E5FB3"/>
    <w:rsid w:val="000F3D8A"/>
    <w:rsid w:val="001122A9"/>
    <w:rsid w:val="00113AE8"/>
    <w:rsid w:val="00115512"/>
    <w:rsid w:val="0012033B"/>
    <w:rsid w:val="001226C4"/>
    <w:rsid w:val="00131184"/>
    <w:rsid w:val="001416AA"/>
    <w:rsid w:val="0014488E"/>
    <w:rsid w:val="00145ED7"/>
    <w:rsid w:val="00182015"/>
    <w:rsid w:val="00183317"/>
    <w:rsid w:val="001B3264"/>
    <w:rsid w:val="001B3890"/>
    <w:rsid w:val="001B4312"/>
    <w:rsid w:val="001C1F00"/>
    <w:rsid w:val="001D574A"/>
    <w:rsid w:val="001E2D20"/>
    <w:rsid w:val="001F15BA"/>
    <w:rsid w:val="001F2345"/>
    <w:rsid w:val="001F6BCE"/>
    <w:rsid w:val="00204429"/>
    <w:rsid w:val="00212463"/>
    <w:rsid w:val="00212779"/>
    <w:rsid w:val="0021620A"/>
    <w:rsid w:val="00233977"/>
    <w:rsid w:val="002366D7"/>
    <w:rsid w:val="00236CB7"/>
    <w:rsid w:val="00251505"/>
    <w:rsid w:val="002608B7"/>
    <w:rsid w:val="002700D5"/>
    <w:rsid w:val="00274342"/>
    <w:rsid w:val="002834A2"/>
    <w:rsid w:val="00285623"/>
    <w:rsid w:val="00292D12"/>
    <w:rsid w:val="002930F9"/>
    <w:rsid w:val="00296F24"/>
    <w:rsid w:val="002B0E0B"/>
    <w:rsid w:val="002D6840"/>
    <w:rsid w:val="002E06D2"/>
    <w:rsid w:val="002E2C61"/>
    <w:rsid w:val="002E47E0"/>
    <w:rsid w:val="002E48C7"/>
    <w:rsid w:val="002E71FA"/>
    <w:rsid w:val="002F0259"/>
    <w:rsid w:val="002F7054"/>
    <w:rsid w:val="003009D5"/>
    <w:rsid w:val="00321869"/>
    <w:rsid w:val="00323E7A"/>
    <w:rsid w:val="00331C9B"/>
    <w:rsid w:val="00344C60"/>
    <w:rsid w:val="00350566"/>
    <w:rsid w:val="00352E15"/>
    <w:rsid w:val="0036272E"/>
    <w:rsid w:val="00370FEE"/>
    <w:rsid w:val="003914BD"/>
    <w:rsid w:val="003A4CA2"/>
    <w:rsid w:val="003A5922"/>
    <w:rsid w:val="003A781B"/>
    <w:rsid w:val="003B1A12"/>
    <w:rsid w:val="003C322F"/>
    <w:rsid w:val="003C4638"/>
    <w:rsid w:val="003C4A03"/>
    <w:rsid w:val="003F3581"/>
    <w:rsid w:val="003F5A6B"/>
    <w:rsid w:val="00422D7C"/>
    <w:rsid w:val="00444AAD"/>
    <w:rsid w:val="0044609D"/>
    <w:rsid w:val="004464D5"/>
    <w:rsid w:val="00457D78"/>
    <w:rsid w:val="00460669"/>
    <w:rsid w:val="00460D2E"/>
    <w:rsid w:val="00461E05"/>
    <w:rsid w:val="00461F1E"/>
    <w:rsid w:val="00470708"/>
    <w:rsid w:val="004858C5"/>
    <w:rsid w:val="00485AA7"/>
    <w:rsid w:val="00487E15"/>
    <w:rsid w:val="004B07FC"/>
    <w:rsid w:val="004B68E8"/>
    <w:rsid w:val="004C0E2C"/>
    <w:rsid w:val="004C1DB6"/>
    <w:rsid w:val="004C70B1"/>
    <w:rsid w:val="004D0348"/>
    <w:rsid w:val="004E3C11"/>
    <w:rsid w:val="004F0A5C"/>
    <w:rsid w:val="004F36C0"/>
    <w:rsid w:val="004F6273"/>
    <w:rsid w:val="005001C9"/>
    <w:rsid w:val="00501701"/>
    <w:rsid w:val="00501C73"/>
    <w:rsid w:val="00520312"/>
    <w:rsid w:val="00523495"/>
    <w:rsid w:val="00527EB3"/>
    <w:rsid w:val="00530759"/>
    <w:rsid w:val="00544A9E"/>
    <w:rsid w:val="005544B1"/>
    <w:rsid w:val="00561765"/>
    <w:rsid w:val="0056361C"/>
    <w:rsid w:val="00571267"/>
    <w:rsid w:val="00590E5F"/>
    <w:rsid w:val="00597B81"/>
    <w:rsid w:val="005A1FDC"/>
    <w:rsid w:val="005B00FB"/>
    <w:rsid w:val="005C435D"/>
    <w:rsid w:val="005D1AD9"/>
    <w:rsid w:val="005D61F4"/>
    <w:rsid w:val="00605135"/>
    <w:rsid w:val="0061693E"/>
    <w:rsid w:val="00636DD5"/>
    <w:rsid w:val="00640D95"/>
    <w:rsid w:val="006427BC"/>
    <w:rsid w:val="00643D22"/>
    <w:rsid w:val="006454E3"/>
    <w:rsid w:val="00651376"/>
    <w:rsid w:val="0065582B"/>
    <w:rsid w:val="0066602D"/>
    <w:rsid w:val="00670AB7"/>
    <w:rsid w:val="00674D24"/>
    <w:rsid w:val="00681788"/>
    <w:rsid w:val="00684509"/>
    <w:rsid w:val="00685C0D"/>
    <w:rsid w:val="006861E7"/>
    <w:rsid w:val="00696DAD"/>
    <w:rsid w:val="006A406C"/>
    <w:rsid w:val="006B55FA"/>
    <w:rsid w:val="006C7074"/>
    <w:rsid w:val="006C7EA0"/>
    <w:rsid w:val="006D5C38"/>
    <w:rsid w:val="006D663D"/>
    <w:rsid w:val="00703D40"/>
    <w:rsid w:val="00711B79"/>
    <w:rsid w:val="00716010"/>
    <w:rsid w:val="00716A9B"/>
    <w:rsid w:val="0071783A"/>
    <w:rsid w:val="00717996"/>
    <w:rsid w:val="00724F40"/>
    <w:rsid w:val="00727F4A"/>
    <w:rsid w:val="007313F9"/>
    <w:rsid w:val="00752D8A"/>
    <w:rsid w:val="0075689C"/>
    <w:rsid w:val="00765723"/>
    <w:rsid w:val="00787DFB"/>
    <w:rsid w:val="007906FC"/>
    <w:rsid w:val="00792650"/>
    <w:rsid w:val="0079440B"/>
    <w:rsid w:val="00796786"/>
    <w:rsid w:val="007967FB"/>
    <w:rsid w:val="007A5E44"/>
    <w:rsid w:val="007B35FD"/>
    <w:rsid w:val="007D5926"/>
    <w:rsid w:val="007E162A"/>
    <w:rsid w:val="007F3993"/>
    <w:rsid w:val="00802938"/>
    <w:rsid w:val="00811369"/>
    <w:rsid w:val="008266EF"/>
    <w:rsid w:val="0082735A"/>
    <w:rsid w:val="008370CD"/>
    <w:rsid w:val="00860091"/>
    <w:rsid w:val="00864A7D"/>
    <w:rsid w:val="008677E7"/>
    <w:rsid w:val="00881975"/>
    <w:rsid w:val="008819AF"/>
    <w:rsid w:val="00885389"/>
    <w:rsid w:val="00885605"/>
    <w:rsid w:val="00895A12"/>
    <w:rsid w:val="008A5B39"/>
    <w:rsid w:val="008A6662"/>
    <w:rsid w:val="008A795E"/>
    <w:rsid w:val="008C6BAC"/>
    <w:rsid w:val="008C6DAA"/>
    <w:rsid w:val="008D3AF2"/>
    <w:rsid w:val="008F0465"/>
    <w:rsid w:val="008F404B"/>
    <w:rsid w:val="00915D01"/>
    <w:rsid w:val="00916650"/>
    <w:rsid w:val="00920CF7"/>
    <w:rsid w:val="00941956"/>
    <w:rsid w:val="00947014"/>
    <w:rsid w:val="00953C55"/>
    <w:rsid w:val="00956B12"/>
    <w:rsid w:val="00964508"/>
    <w:rsid w:val="009775D8"/>
    <w:rsid w:val="00981140"/>
    <w:rsid w:val="00987459"/>
    <w:rsid w:val="009A3FA5"/>
    <w:rsid w:val="009A5ABD"/>
    <w:rsid w:val="009B0FE1"/>
    <w:rsid w:val="009B2C78"/>
    <w:rsid w:val="009C3DAC"/>
    <w:rsid w:val="009D793E"/>
    <w:rsid w:val="009F24EE"/>
    <w:rsid w:val="00A10964"/>
    <w:rsid w:val="00A21937"/>
    <w:rsid w:val="00A27B1E"/>
    <w:rsid w:val="00A33423"/>
    <w:rsid w:val="00A52A34"/>
    <w:rsid w:val="00A540D1"/>
    <w:rsid w:val="00A61268"/>
    <w:rsid w:val="00A80E0F"/>
    <w:rsid w:val="00A84B45"/>
    <w:rsid w:val="00A854C7"/>
    <w:rsid w:val="00A97D70"/>
    <w:rsid w:val="00AA1C17"/>
    <w:rsid w:val="00AB0511"/>
    <w:rsid w:val="00AB40AC"/>
    <w:rsid w:val="00AD30DC"/>
    <w:rsid w:val="00AD71AB"/>
    <w:rsid w:val="00AF4B6B"/>
    <w:rsid w:val="00B16129"/>
    <w:rsid w:val="00B26335"/>
    <w:rsid w:val="00B27D60"/>
    <w:rsid w:val="00B36D58"/>
    <w:rsid w:val="00B42185"/>
    <w:rsid w:val="00B51519"/>
    <w:rsid w:val="00B64D3F"/>
    <w:rsid w:val="00B746EB"/>
    <w:rsid w:val="00B818CA"/>
    <w:rsid w:val="00B857D8"/>
    <w:rsid w:val="00B94528"/>
    <w:rsid w:val="00B955EC"/>
    <w:rsid w:val="00BA700C"/>
    <w:rsid w:val="00BC38C3"/>
    <w:rsid w:val="00BD3789"/>
    <w:rsid w:val="00BD44BB"/>
    <w:rsid w:val="00BD6215"/>
    <w:rsid w:val="00BE1560"/>
    <w:rsid w:val="00C03814"/>
    <w:rsid w:val="00C53426"/>
    <w:rsid w:val="00C56635"/>
    <w:rsid w:val="00C56BD1"/>
    <w:rsid w:val="00C6558A"/>
    <w:rsid w:val="00C6727D"/>
    <w:rsid w:val="00C816DD"/>
    <w:rsid w:val="00C81C2E"/>
    <w:rsid w:val="00C9459A"/>
    <w:rsid w:val="00C94EE8"/>
    <w:rsid w:val="00CA4431"/>
    <w:rsid w:val="00CA5986"/>
    <w:rsid w:val="00CB02F8"/>
    <w:rsid w:val="00CB7903"/>
    <w:rsid w:val="00CE4C53"/>
    <w:rsid w:val="00CE5530"/>
    <w:rsid w:val="00CE6713"/>
    <w:rsid w:val="00D062E4"/>
    <w:rsid w:val="00D134B8"/>
    <w:rsid w:val="00D1504C"/>
    <w:rsid w:val="00D16B4E"/>
    <w:rsid w:val="00D234F4"/>
    <w:rsid w:val="00D32472"/>
    <w:rsid w:val="00D32B12"/>
    <w:rsid w:val="00D51461"/>
    <w:rsid w:val="00D51650"/>
    <w:rsid w:val="00D72AB4"/>
    <w:rsid w:val="00D80CE1"/>
    <w:rsid w:val="00D81D5C"/>
    <w:rsid w:val="00D82C7A"/>
    <w:rsid w:val="00D90424"/>
    <w:rsid w:val="00D92FEB"/>
    <w:rsid w:val="00DA23E0"/>
    <w:rsid w:val="00DA2BF6"/>
    <w:rsid w:val="00DA6958"/>
    <w:rsid w:val="00DA7745"/>
    <w:rsid w:val="00DB1F84"/>
    <w:rsid w:val="00DB4325"/>
    <w:rsid w:val="00DB5EDB"/>
    <w:rsid w:val="00DC0F7F"/>
    <w:rsid w:val="00DC3BAE"/>
    <w:rsid w:val="00DD513C"/>
    <w:rsid w:val="00DD73E3"/>
    <w:rsid w:val="00DE0D4A"/>
    <w:rsid w:val="00DE6867"/>
    <w:rsid w:val="00DE786D"/>
    <w:rsid w:val="00DF605D"/>
    <w:rsid w:val="00DF7DF5"/>
    <w:rsid w:val="00E02EBC"/>
    <w:rsid w:val="00E0545B"/>
    <w:rsid w:val="00E077E3"/>
    <w:rsid w:val="00E22F77"/>
    <w:rsid w:val="00E25C70"/>
    <w:rsid w:val="00E31939"/>
    <w:rsid w:val="00E35216"/>
    <w:rsid w:val="00E53FB6"/>
    <w:rsid w:val="00E62954"/>
    <w:rsid w:val="00E65258"/>
    <w:rsid w:val="00E711A6"/>
    <w:rsid w:val="00E806AD"/>
    <w:rsid w:val="00E8188C"/>
    <w:rsid w:val="00E90D25"/>
    <w:rsid w:val="00E9358F"/>
    <w:rsid w:val="00E94C59"/>
    <w:rsid w:val="00EA2F00"/>
    <w:rsid w:val="00EB0108"/>
    <w:rsid w:val="00EB4D46"/>
    <w:rsid w:val="00EB78BE"/>
    <w:rsid w:val="00EC2997"/>
    <w:rsid w:val="00ED51A0"/>
    <w:rsid w:val="00ED57D6"/>
    <w:rsid w:val="00EF5D70"/>
    <w:rsid w:val="00F312F9"/>
    <w:rsid w:val="00F35DEA"/>
    <w:rsid w:val="00F538C2"/>
    <w:rsid w:val="00F621CA"/>
    <w:rsid w:val="00F72DFF"/>
    <w:rsid w:val="00F73B1B"/>
    <w:rsid w:val="00F91584"/>
    <w:rsid w:val="00FB11EC"/>
    <w:rsid w:val="00FB30F9"/>
    <w:rsid w:val="00FB7CC1"/>
    <w:rsid w:val="00FC2F6A"/>
    <w:rsid w:val="00FD670D"/>
    <w:rsid w:val="00FE7F43"/>
    <w:rsid w:val="00FF12CE"/>
    <w:rsid w:val="00FF1724"/>
    <w:rsid w:val="00FF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7586F"/>
  <w15:chartTrackingRefBased/>
  <w15:docId w15:val="{949C5047-1D06-AC43-9467-6EF7227A2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AR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A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4F36C0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kern w:val="2"/>
      <w:lang w:val="en-GB"/>
      <w14:ligatures w14:val="standardContextua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F36C0"/>
    <w:rPr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4F3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4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87A841-14BA-F246-9026-A84669C5B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5</Pages>
  <Words>1053</Words>
  <Characters>5796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ÁN CÓRDOBA SÁNCHEZ</dc:creator>
  <cp:keywords/>
  <dc:description/>
  <cp:lastModifiedBy>Julián Córdoba Sánchez</cp:lastModifiedBy>
  <cp:revision>9</cp:revision>
  <dcterms:created xsi:type="dcterms:W3CDTF">2023-03-25T09:42:00Z</dcterms:created>
  <dcterms:modified xsi:type="dcterms:W3CDTF">2023-11-04T00:30:00Z</dcterms:modified>
</cp:coreProperties>
</file>